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D91" w:rsidRDefault="00B90D91">
      <w:bookmarkStart w:id="0" w:name="_GoBack"/>
      <w:bookmarkEnd w:id="0"/>
    </w:p>
    <w:tbl>
      <w:tblPr>
        <w:tblW w:w="104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"/>
        <w:gridCol w:w="1380"/>
        <w:gridCol w:w="1340"/>
        <w:gridCol w:w="480"/>
        <w:gridCol w:w="660"/>
        <w:gridCol w:w="2180"/>
        <w:gridCol w:w="480"/>
        <w:gridCol w:w="460"/>
        <w:gridCol w:w="460"/>
        <w:gridCol w:w="685"/>
        <w:gridCol w:w="638"/>
        <w:gridCol w:w="598"/>
        <w:gridCol w:w="520"/>
      </w:tblGrid>
      <w:tr w:rsidR="00E85E92" w:rsidTr="00B90D91">
        <w:trPr>
          <w:trHeight w:val="300"/>
        </w:trPr>
        <w:tc>
          <w:tcPr>
            <w:tcW w:w="992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upplementary Table 5. Pathway enrichment of the genes with nonsynonymous somatic alterarions in coding regions of tumor exomes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E85E92" w:rsidTr="00B90D91">
        <w:trPr>
          <w:trHeight w:val="578"/>
        </w:trPr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ampl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tegory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erm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ount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enes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List Total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op Hits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op Total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old Enrichment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onferroni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njamini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DR</w:t>
            </w:r>
          </w:p>
        </w:tc>
      </w:tr>
      <w:tr w:rsidR="00E85E92" w:rsidTr="00B90D91">
        <w:trPr>
          <w:trHeight w:val="105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HCC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lyc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65E-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LRT2, SCN1A, CUBN, SDK1, HSPG2, STAB2, FCRL5, CSMD2, SLC10A1, MUC4, FGG, APOB, FGA, VWDE, FAT4, RYR3, SEMA3E, KCNH8, CACNA1E, OR10K1, 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5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906</w:t>
            </w:r>
          </w:p>
        </w:tc>
      </w:tr>
      <w:tr w:rsidR="00E85E92" w:rsidTr="00B90D91">
        <w:trPr>
          <w:trHeight w:val="4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gf-like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52E-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CUBN,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AT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 VWDE, HSPG2, STAB2, 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.5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7538</w:t>
            </w:r>
          </w:p>
        </w:tc>
      </w:tr>
      <w:tr w:rsidR="00E85E92" w:rsidTr="00B90D91">
        <w:trPr>
          <w:trHeight w:val="7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disulfide b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19E-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BSCN, CUBN, HSPG2, SDK1, STAB2, FCRL5, CSMD2, MUC4, FGG, APOB, FGA, VWDE, FAT4, SEMA3E, CACNA1E, 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8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4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745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mmunoglobulin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72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BSCN, SEMA3E, SDK1, HSPG2, FCRL5, 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6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2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97144</w:t>
            </w:r>
          </w:p>
        </w:tc>
      </w:tr>
      <w:tr w:rsidR="00E85E92" w:rsidTr="00B90D91">
        <w:trPr>
          <w:trHeight w:val="160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olymorph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44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DNAH9, SCN1A, IL16, CNOT1, FCRL5, ZNF679, CSMD2, SPHKAP, APOB, DOCK2, FGG, FGA, FAT4, VWDE, DSCAM, OBSCN, FLRT2, CUBN, KIF17, SDK1, HSPG2, STAB2, ITPR3, MUC4, SLC10A1, CCNB3, MYO10, RYR3, CACNA1E, KCNH8, EP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39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9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78989</w:t>
            </w:r>
          </w:p>
        </w:tc>
      </w:tr>
      <w:tr w:rsidR="00E85E92" w:rsidTr="00B90D91">
        <w:trPr>
          <w:trHeight w:val="4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onic 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85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CN1A, RYR3, CACNA1E, KCNH8, IT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.1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24166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46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GG, APOB, CUBN, FAT4, RYR3, CACNA1E, IT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5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5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93339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20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CN1A, RYR3, CACNA1E, KCNH8, ITPR3, SLC1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3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7521</w:t>
            </w:r>
          </w:p>
        </w:tc>
      </w:tr>
      <w:tr w:rsidR="00E85E92" w:rsidTr="00B90D91">
        <w:trPr>
          <w:trHeight w:val="80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ig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36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LRT2, CUBN, HSPG2, SDK1, STAB2, FCRL5, MUC4, FGG, APOB, FGA, FAT4, VWDE, SEMA3E, 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2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8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92763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45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GG, APOB, F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6.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12359</w:t>
            </w:r>
          </w:p>
        </w:tc>
      </w:tr>
      <w:tr w:rsidR="00E85E92" w:rsidTr="00B90D91">
        <w:trPr>
          <w:trHeight w:val="124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lternative 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78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BSCN, PHLDB1, DNAH9, SCN1A, IL16, KIF17, SDK1, CNOT1, RIMS2, FCRL5, CSMD2, MUC4, SPHKAP, FGG, CCNB3, DOCK2, FGA, FAT4, RYR3, CACNA1E, EP400, DSCAM, AX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59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48456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alcium 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81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YR3, CACNA1E, IT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.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52163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73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LRT2, FAT4, SDK1, DSCAM, 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1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7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.57865</w:t>
            </w:r>
          </w:p>
        </w:tc>
      </w:tr>
      <w:tr w:rsidR="00E85E92" w:rsidTr="00B90D91">
        <w:trPr>
          <w:trHeight w:val="56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6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CN1A, APOB, CUBN, KIF17, RYR3, CACNA1E, KCNH8, ITPR3, SLC1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8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9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.6214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alcium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10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YR3, CACNA1E, IT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8.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8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2.0373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ecr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13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GG, APOB, FGA, IL16, VWDE, SEMA3E, HSPG2, DSCAM, 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7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8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2.3557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la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31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GG, APOB, F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.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9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.1374</w:t>
            </w:r>
          </w:p>
        </w:tc>
      </w:tr>
      <w:tr w:rsidR="00E85E92" w:rsidTr="00B90D91">
        <w:trPr>
          <w:trHeight w:val="11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20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LRT2, SCN1A, CUBN, SDK1, STAB2, ITPR3, RIMS2, FCRL5, CSMD2, SLC10A1, MUC4, PPP1R16B, DOCK2, FAT4, RYR3, KCNH8, CACNA1E, OR10K1, 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57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4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2.6499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ot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53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YO10, DNAH9, KI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.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5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.6362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voltage-gated 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20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CN1A, CACNA1E, KCN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.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83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.3547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egf-like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61E-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UBN, FAT4, VWDE, TNR, STAB2, 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.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2947</w:t>
            </w:r>
          </w:p>
        </w:tc>
      </w:tr>
      <w:tr w:rsidR="00E85E92" w:rsidTr="00B90D91">
        <w:trPr>
          <w:trHeight w:val="63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HCC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hosph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74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LRT3, MYO3A, MYH1, FAT4, SLC30A1, ZNF609, PCLO, RNF213, MUC16, E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2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66076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32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FLRT3, CDH7,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.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9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0.8022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yo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88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YO3A, MY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2.8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3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.2215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ell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88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DH7, SLC30A1, OR8K3, MUC16, E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65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5.2377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gf-like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61E-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CUBN,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AT4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 VWDE, TNR, STAB2, 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.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2947</w:t>
            </w:r>
          </w:p>
        </w:tc>
      </w:tr>
      <w:tr w:rsidR="00E85E92" w:rsidTr="00B90D91">
        <w:trPr>
          <w:trHeight w:val="12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olymorph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78E-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IF4B, DNAH9, SCN1A, DNAH12, CNOT1, TTN, ZNF679, FCRL5, CSMD2, SPHKAP, DOCK2, FGG, FGA, FAT4, VWDE, TNR, DSCAM, OBSCN, CUBN, KIF17, SDK1, STAB2, ITPR3, SLC10A1, MUC4, CCNB3, MYO10, KCNH8, EP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55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393</w:t>
            </w:r>
          </w:p>
        </w:tc>
      </w:tr>
      <w:tr w:rsidR="00E85E92" w:rsidTr="00B90D91">
        <w:trPr>
          <w:trHeight w:val="37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ot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06E-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IF4B, MYO10, DNAH9, DNAH12, KI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.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702</w:t>
            </w:r>
          </w:p>
        </w:tc>
      </w:tr>
      <w:tr w:rsidR="00E85E92" w:rsidTr="00B90D91">
        <w:trPr>
          <w:trHeight w:val="5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disulfide b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10E-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BSCN, CUBN, SDK1, STAB2, TTN, FCRL5, CSMD2, MUC4, FGG, FGA, FAT4, VWDE, TNR, 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9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5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68</w:t>
            </w:r>
          </w:p>
        </w:tc>
      </w:tr>
      <w:tr w:rsidR="00E85E92" w:rsidTr="00B90D91">
        <w:trPr>
          <w:trHeight w:val="73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glyc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.50E-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CN1A, CUBN, SDK1, STAB2, FCRL5, CSMD2, SLC10A1, MUC4, FGG, FGA, VWDE, FAT4, TNR, KCNH8, OR10K1, 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2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8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433</w:t>
            </w:r>
          </w:p>
        </w:tc>
      </w:tr>
      <w:tr w:rsidR="00E85E92" w:rsidTr="00B90D91">
        <w:trPr>
          <w:trHeight w:val="97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lternative 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93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BSCN, KIF4B, SCN1A, DNAH9, DNAH12, KIF17, SDK1, CNOT1, TTN, FCRL5, CSMD2, MUC4, SPHKAP, FGG, CCNB3, DOCK2, FGA, FAT4, TNR, EP400, 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7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3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15659</w:t>
            </w:r>
          </w:p>
        </w:tc>
      </w:tr>
      <w:tr w:rsidR="00E85E92" w:rsidTr="00B90D91">
        <w:trPr>
          <w:trHeight w:val="5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oiled c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80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IF4B, FGG, PPP1R16B, MYO10, DNAH9, DNAH12, FGA, KIF17, TNR, 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0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6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11427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tp-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64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IF4B, OBSCN, MYO10, DNAH9, DNAH12, KIF17, TTN, EP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74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02461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98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AT4, TNR, SDK1, DSCAM, 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.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4033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icrotu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46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IF4B, DNAH9, DNAH12, KI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.7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7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9932</w:t>
            </w:r>
          </w:p>
        </w:tc>
      </w:tr>
      <w:tr w:rsidR="00E85E92" w:rsidTr="00B90D91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Immunoglobulin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.83E-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BSCN, SDK1, TTN, FCRL5, 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6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6.38196</w:t>
            </w:r>
          </w:p>
        </w:tc>
      </w:tr>
      <w:tr w:rsidR="00E85E92" w:rsidTr="00B90D91">
        <w:trPr>
          <w:trHeight w:val="50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ucleotide-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32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IF4B, OBSCN, MYO10, DNAH9, DNAH12, KIF17, TTN, EP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9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1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3.9615</w:t>
            </w:r>
          </w:p>
        </w:tc>
      </w:tr>
      <w:tr w:rsidR="00E85E92" w:rsidTr="00B90D91">
        <w:trPr>
          <w:trHeight w:val="63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ig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15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GG, CUBN, FGA, FAT4, VWDE, TNR, SDK1, STAB2, FCRL5, DSCAM, 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66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1.7101</w:t>
            </w:r>
          </w:p>
        </w:tc>
      </w:tr>
      <w:tr w:rsidR="00E85E92" w:rsidTr="00B90D91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49E-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GG, CUBN, FAT4, ITPR3, 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.86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4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3.0045</w:t>
            </w:r>
          </w:p>
        </w:tc>
      </w:tr>
      <w:tr w:rsidR="00E85E92" w:rsidTr="00B90D91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P_PIR_KEYWO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dyn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8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DNAH9, DNA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9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8.7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4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3.0974</w:t>
            </w:r>
          </w:p>
        </w:tc>
      </w:tr>
      <w:tr w:rsidR="00E85E92" w:rsidTr="00B90D9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E85E92" w:rsidTr="00B90D91">
        <w:trPr>
          <w:hidden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Default="00E85E92" w:rsidP="00E85E92"/>
    <w:sectPr w:rsidR="00E85E92" w:rsidSect="002C72E6">
      <w:pgSz w:w="11906" w:h="16838"/>
      <w:pgMar w:top="1440" w:right="1800" w:bottom="1440" w:left="45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4560" w:rsidRDefault="00994560" w:rsidP="00E85E92">
      <w:r>
        <w:separator/>
      </w:r>
    </w:p>
  </w:endnote>
  <w:endnote w:type="continuationSeparator" w:id="0">
    <w:p w:rsidR="00994560" w:rsidRDefault="00994560" w:rsidP="00E8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4560" w:rsidRDefault="00994560" w:rsidP="00E85E92">
      <w:r>
        <w:separator/>
      </w:r>
    </w:p>
  </w:footnote>
  <w:footnote w:type="continuationSeparator" w:id="0">
    <w:p w:rsidR="00994560" w:rsidRDefault="00994560" w:rsidP="00E8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C72E6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4949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560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9CD635-3D35-4C17-AE88-305ED549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5E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5E9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5E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E92"/>
    <w:rPr>
      <w:color w:val="800080"/>
      <w:u w:val="single"/>
    </w:rPr>
  </w:style>
  <w:style w:type="paragraph" w:customStyle="1" w:styleId="a">
    <w:name w:val="常规"/>
    <w:basedOn w:val="Normal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Normal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Normal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">
    <w:name w:val="常规1"/>
    <w:basedOn w:val="TableNormal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33</Words>
  <Characters>5324</Characters>
  <Application>Microsoft Office Word</Application>
  <DocSecurity>0</DocSecurity>
  <Lines>44</Lines>
  <Paragraphs>12</Paragraphs>
  <ScaleCrop>false</ScaleCrop>
  <Company>Microsoft</Company>
  <LinksUpToDate>false</LinksUpToDate>
  <CharactersWithSpaces>6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Madhavan Meenakshi Sundaram</cp:lastModifiedBy>
  <cp:revision>7</cp:revision>
  <dcterms:created xsi:type="dcterms:W3CDTF">2015-11-25T16:35:00Z</dcterms:created>
  <dcterms:modified xsi:type="dcterms:W3CDTF">2015-12-01T09:42:00Z</dcterms:modified>
</cp:coreProperties>
</file>